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1. Gene expression modulation by lapatinib in breast cancer cell lines</w:t>
      </w:r>
    </w:p>
    <w:p>
      <w:pPr>
        <w:pStyle w:val="Normal"/>
        <w:jc w:val="right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right"/>
        <w:rPr>
          <w:lang w:val="en-GB"/>
        </w:rPr>
      </w:pPr>
      <w:r>
        <w:rPr>
          <w:lang w:val="en-GB"/>
        </w:rPr>
      </w:r>
    </w:p>
    <w:tbl>
      <w:tblPr>
        <w:tblW w:w="888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440"/>
        <w:gridCol w:w="1440"/>
        <w:gridCol w:w="1440"/>
        <w:gridCol w:w="1218"/>
      </w:tblGrid>
      <w:tr>
        <w:trPr>
          <w:trHeight w:val="255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KBR3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T474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DA-MB-231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525" w:leader="none"/>
                <w:tab w:val="center" w:pos="1586" w:leader="none"/>
              </w:tabs>
              <w:ind w:right="-1948" w:hanging="0"/>
              <w:rPr/>
            </w:pPr>
            <w:r>
              <w:rPr>
                <w:rFonts w:eastAsia="Arial" w:cs="Arial" w:ascii="Arial" w:hAnsi="Arial"/>
                <w:i/>
              </w:rPr>
              <w:t xml:space="preserve">   </w:t>
            </w:r>
            <w:r>
              <w:rPr>
                <w:rFonts w:cs="Arial" w:ascii="Arial" w:hAnsi="Arial"/>
                <w:i/>
              </w:rPr>
              <w:t>MCF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ABCC1-Hs00219905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44022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81542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32271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5296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AKT1-Hs00178289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03788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449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42683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*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ATM-Hs00175892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48143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3917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63078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BACH1-Hs00230917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316357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532205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86157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2867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BAG1-Hs00185390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7133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42754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33861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6192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BARD1-Hs00184427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63638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11533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84991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821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BCL2-Hs00236808_s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62686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9041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6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BCL2L11-Hs00708019_s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338645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70993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89443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4838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BCL2L1-Hs00169141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21093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8879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65947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634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BCL2L2-Hs00187848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6293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31664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223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BCL3-Hs00180403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63709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2628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45613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8803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BIRC2-Hs00236911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7910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31113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12449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2037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BIRC3-Hs00154109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30375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650632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83322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7642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BIRC5-Hs00153353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15323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8225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59764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21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BTRC-Hs00182707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82983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97327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804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CNB1-Hs00259126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3028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73601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998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CND1-Hs00277039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228967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168937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70595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9128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CNE1-Hs00233356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330907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361523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77716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222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D68-Hs00154355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57113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8008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1535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DC25A-Hs00153168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181922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221519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38806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5074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DH1-Hs00170423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51677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DKN1A-Hs00355782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676308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44368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93104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0265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DKN1B-Hs00153277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32131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43491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2529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DKN1C-Hs00175938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33807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42056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8784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DKN2A-Hs00233365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8634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2340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DKN2C-Hs00176227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24564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6113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08879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5640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TSL2-Hs00822401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73509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35404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98535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7971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XCR4-Hs00607978_s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93038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301125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67247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1964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APK1-Hs00234480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81749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E2F4-Hs00608098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657292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51428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5242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1488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EGF-Hs00153181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938983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6012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45266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66700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EGFR-Hs00193306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12067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52015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53884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6417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EIF4A2-Hs00756996_g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0511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1817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10883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7168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EIF4EBP1-Hs00607050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57465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0597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45586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9446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EIF4E-Hs00854166_g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57494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76922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333284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1090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EIF4G1-Hs00191933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657823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444115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77362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65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EIF4G2-Hs00154952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9896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6482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27685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4337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ERBB2-Hs00170433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84564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8043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86844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4565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FADD-Hs00356603_g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31164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695613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62477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4080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FAS-Hs00163653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614894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3203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2337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FGF1-Hs00361126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1703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99352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FRAP1-Hs00234522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1232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74262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31471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197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APDH-Hs99999905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07065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00057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35464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6106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ATA3-Hs00231122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9596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78223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719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CN5L2-Hs00221499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408177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393572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22522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63595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RB7-Hs00917999_g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64873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201268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66473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9686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USB-Hs99999908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7579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65129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79261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2043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IF1A-Hs00153153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663704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47827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24153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4188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OXB13-Hs00197189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67279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42499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0920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SBP1-Hs00833101_s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9512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81845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11705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189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ID1-Hs00357821_g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4578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3201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96056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930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IGF1R-Hs00609566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816577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73312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6392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IGF2-Hs00171254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777317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959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2424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IL11-Hs00174148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367192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304443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66698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106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IL17RB-Hs00218889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397647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2560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2286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IL8-Hs00174103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316024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481572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85925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MKI67-Hs00606991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632095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95233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9245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MMP11-Hs00171829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30888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09558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4670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MMP9-Hs00234579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443339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63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MTA3-Hs00383033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454085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27502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95239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3788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MYBL2-Hs00231158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357986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34532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17154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939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MYC-Hs00153408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640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18648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79989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2363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COA3-Hs00180722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76746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3437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92914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7110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COR1-Hs00196920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0568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40617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65017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97263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FKB1-Hs00765730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79532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62506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6344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11397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FKB2-Hs00174517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19594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72253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58712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9251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FKBIA-Hs00153283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4251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19646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0129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10556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DGFA-Hs00234994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1182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71401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286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GR-Hs00172183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31379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6059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INK1-Hs00260868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3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860072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53352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3268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LAU-Hs00170182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6283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85319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3331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SME1-Hs00389209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5595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07009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49021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2224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TEN-Hs00829813_s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785874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18979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0719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AD51C-Hs00427442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26807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626644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06495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B1-Hs00153108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5425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65124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24633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2222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PLP0-Hs99999902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PS6KB1-Hs00177357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64553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655639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65821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8483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SCUBE2-Hs00221277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437447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44023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673867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4889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SKP2-Hs00180634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29384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983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69455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5011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SMAD2-Hs00183425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9214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34718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65152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5958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STK6-Hs00269212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31253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47764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16641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10722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TERT-Hs00162669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7747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651477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78678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64788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TFRC-Hs99999911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483168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275892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22324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589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TGFB1-Hs00171257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26905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25677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38784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9759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TGFBR1-Hs00610319_m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11401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43034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35721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25939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TGFBR2-Hs00234253_m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75092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17553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11557</w:t>
            </w:r>
          </w:p>
        </w:tc>
        <w:tc>
          <w:tcPr>
            <w:tcW w:w="1218" w:type="dxa"/>
            <w:tcBorders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35431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VEGF-Hs00173626_m1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7255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553872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28916</w:t>
            </w:r>
          </w:p>
        </w:tc>
        <w:tc>
          <w:tcPr>
            <w:tcW w:w="1218" w:type="dxa"/>
            <w:tcBorders>
              <w:bottom w:val="single" w:sz="6" w:space="0" w:color="000000"/>
              <w:right w:val="single" w:sz="6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17575</w:t>
            </w:r>
          </w:p>
        </w:tc>
      </w:tr>
    </w:tbl>
    <w:p>
      <w:pPr>
        <w:pStyle w:val="Normal"/>
        <w:jc w:val="right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GB"/>
        </w:rPr>
        <w:t>1 x 10</w:t>
      </w:r>
      <w:r>
        <w:rPr>
          <w:rFonts w:cs="Arial" w:ascii="Arial" w:hAnsi="Arial"/>
          <w:vertAlign w:val="superscript"/>
          <w:lang w:val="en-GB"/>
        </w:rPr>
        <w:t>6</w:t>
      </w:r>
      <w:r>
        <w:rPr>
          <w:rFonts w:cs="Arial" w:ascii="Arial" w:hAnsi="Arial"/>
          <w:lang w:val="en-GB"/>
        </w:rPr>
        <w:t xml:space="preserve"> cells were seeded in 10-cm culture dishes, allowed to adhere for 24 h and subsequently treated for 12 h with 300 nM lapatinib or vehicle DMSO. Thereafter, cells were harvested, washed, and used for RNA extraction. Subsequently, LDAs were performed to compare gene expression in lapatinib- vs. vehicle-treated cells. Results were normalized to RPLP0 and expressed as mRNA fold induction in lapatinib-treated versus vehicle-treated cells. Results are means of four separate experiments. *n.a., not available. 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1:28:00Z</dcterms:created>
  <dc:creator>Alessio Nencioni</dc:creator>
  <dc:description/>
  <cp:keywords/>
  <dc:language>en-US</dc:language>
  <cp:lastModifiedBy>Alessio Nencioni</cp:lastModifiedBy>
  <dcterms:modified xsi:type="dcterms:W3CDTF">2009-06-30T09:25:00Z</dcterms:modified>
  <cp:revision>20</cp:revision>
  <dc:subject/>
  <dc:title>SLBR3</dc:title>
</cp:coreProperties>
</file>